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FFC" w:rsidRDefault="00E57FFC" w:rsidP="00E57F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01EC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F301EC">
        <w:rPr>
          <w:b/>
        </w:rPr>
        <w:t xml:space="preserve"> </w:t>
      </w:r>
      <w:r w:rsidRPr="00F301EC">
        <w:rPr>
          <w:rFonts w:ascii="Times New Roman" w:hAnsi="Times New Roman" w:cs="Times New Roman"/>
          <w:b/>
          <w:bCs/>
          <w:sz w:val="24"/>
          <w:szCs w:val="24"/>
        </w:rPr>
        <w:t>Flow Cytometry Antibody Panels</w:t>
      </w:r>
      <w:bookmarkStart w:id="0" w:name="_GoBack"/>
      <w:bookmarkEnd w:id="0"/>
    </w:p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860"/>
        <w:gridCol w:w="940"/>
        <w:gridCol w:w="1620"/>
        <w:gridCol w:w="860"/>
        <w:gridCol w:w="960"/>
        <w:gridCol w:w="1620"/>
      </w:tblGrid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  <w:u w:val="single"/>
              </w:rPr>
              <w:t>Panel 1</w:t>
            </w:r>
          </w:p>
        </w:tc>
        <w:tc>
          <w:tcPr>
            <w:tcW w:w="34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  <w:u w:val="single"/>
              </w:rPr>
              <w:t>Panel 2</w:t>
            </w:r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  <w:u w:val="single"/>
              </w:rPr>
              <w:t>Channel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  <w:u w:val="single"/>
              </w:rPr>
              <w:t>Marker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  <w:u w:val="single"/>
              </w:rPr>
              <w:t>Ab Clo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  <w:u w:val="single"/>
              </w:rPr>
              <w:t>Vendor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  <w:u w:val="single"/>
              </w:rPr>
              <w:t>Marker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  <w:u w:val="single"/>
              </w:rPr>
              <w:t>Ab Clo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  <w:u w:val="single"/>
              </w:rPr>
              <w:t>Vendor</w:t>
            </w:r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FITC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2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M-A25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BD Bioscience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Ki6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B5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BD Biosciences</w:t>
            </w:r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PE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TIGIT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MBSA4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OX4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ACT3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BD Biosciences</w:t>
            </w:r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APC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CTLA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BNI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BD Bioscience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4-1BB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4B4-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BD Biosciences</w:t>
            </w:r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PerCP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/Cy5.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PD-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Bio</w:t>
            </w:r>
            <w:proofErr w:type="spellEnd"/>
            <w:r w:rsidRPr="00596337">
              <w:rPr>
                <w:rFonts w:ascii="Arial" w:hAnsi="Arial" w:cs="Arial"/>
                <w:bCs/>
                <w:sz w:val="20"/>
                <w:szCs w:val="20"/>
              </w:rPr>
              <w:t xml:space="preserve"> J10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Biosciences</w:t>
            </w:r>
            <w:proofErr w:type="spellEnd"/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PE/Cy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3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eBioA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6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FN5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Biosciences</w:t>
            </w:r>
            <w:proofErr w:type="spellEnd"/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APC-</w:t>
            </w: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Flour</w:t>
            </w:r>
            <w:proofErr w:type="spellEnd"/>
            <w:r w:rsidRPr="00596337">
              <w:rPr>
                <w:rFonts w:ascii="Arial" w:hAnsi="Arial" w:cs="Arial"/>
                <w:bCs/>
                <w:sz w:val="20"/>
                <w:szCs w:val="20"/>
              </w:rPr>
              <w:t xml:space="preserve"> 78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62L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DREG 5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40L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24-3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Biosciences</w:t>
            </w:r>
            <w:proofErr w:type="spellEnd"/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Pac</w:t>
            </w:r>
            <w:r>
              <w:rPr>
                <w:rFonts w:ascii="Arial" w:hAnsi="Arial" w:cs="Arial"/>
                <w:bCs/>
                <w:sz w:val="20"/>
                <w:szCs w:val="20"/>
              </w:rPr>
              <w:t>ific</w:t>
            </w:r>
            <w:r w:rsidRPr="00596337">
              <w:rPr>
                <w:rFonts w:ascii="Arial" w:hAnsi="Arial" w:cs="Arial"/>
                <w:bCs/>
                <w:sz w:val="20"/>
                <w:szCs w:val="20"/>
              </w:rPr>
              <w:t xml:space="preserve"> Blue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Helios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22F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Helio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22F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BioLegend</w:t>
            </w:r>
            <w:proofErr w:type="spellEnd"/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</w:rPr>
              <w:t>lexaFlour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596337">
              <w:rPr>
                <w:rFonts w:ascii="Arial" w:hAnsi="Arial" w:cs="Arial"/>
                <w:bCs/>
                <w:sz w:val="20"/>
                <w:szCs w:val="20"/>
              </w:rPr>
              <w:t>70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FOXP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PCH10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FOXP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PCH10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/>
                <w:bCs/>
                <w:sz w:val="20"/>
                <w:szCs w:val="20"/>
              </w:rPr>
              <w:t>eBiosciences</w:t>
            </w:r>
            <w:proofErr w:type="spellEnd"/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F</w:t>
            </w:r>
            <w:r>
              <w:rPr>
                <w:rFonts w:ascii="Arial" w:hAnsi="Arial" w:cs="Arial"/>
                <w:bCs/>
                <w:sz w:val="20"/>
                <w:szCs w:val="20"/>
              </w:rPr>
              <w:t>lour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596337">
              <w:rPr>
                <w:rFonts w:ascii="Arial" w:hAnsi="Arial" w:cs="Arial"/>
                <w:bCs/>
                <w:sz w:val="20"/>
                <w:szCs w:val="20"/>
              </w:rPr>
              <w:t>650NC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2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O32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HB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Biosciences</w:t>
            </w:r>
            <w:proofErr w:type="spellEnd"/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F</w:t>
            </w:r>
            <w:r>
              <w:rPr>
                <w:rFonts w:ascii="Arial" w:hAnsi="Arial" w:cs="Arial"/>
                <w:bCs/>
                <w:sz w:val="20"/>
                <w:szCs w:val="20"/>
              </w:rPr>
              <w:t>lour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596337">
              <w:rPr>
                <w:rFonts w:ascii="Arial" w:hAnsi="Arial" w:cs="Arial"/>
                <w:bCs/>
                <w:sz w:val="20"/>
                <w:szCs w:val="20"/>
              </w:rPr>
              <w:t>605NC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45RA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HI1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45R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HI1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96337">
              <w:rPr>
                <w:rFonts w:ascii="Arial" w:hAnsi="Arial" w:cs="Arial"/>
                <w:bCs/>
                <w:sz w:val="20"/>
                <w:szCs w:val="20"/>
              </w:rPr>
              <w:t>eBiosciences</w:t>
            </w:r>
            <w:proofErr w:type="spellEnd"/>
          </w:p>
        </w:tc>
      </w:tr>
      <w:tr w:rsidR="00E57FFC" w:rsidRPr="00596337" w:rsidTr="00F301EC">
        <w:trPr>
          <w:trHeight w:val="2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V50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RPA-T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BD Bioscience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RPA-T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BD Biosciences</w:t>
            </w:r>
          </w:p>
        </w:tc>
      </w:tr>
      <w:tr w:rsidR="00E57FFC" w:rsidRPr="00596337" w:rsidTr="00F301EC">
        <w:trPr>
          <w:trHeight w:val="298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E Texas Re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UCHT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Beckman Coulter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CD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UCHT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7FFC" w:rsidRPr="00596337" w:rsidRDefault="00E57FFC" w:rsidP="00F301E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96337">
              <w:rPr>
                <w:rFonts w:ascii="Arial" w:hAnsi="Arial" w:cs="Arial"/>
                <w:bCs/>
                <w:sz w:val="20"/>
                <w:szCs w:val="20"/>
              </w:rPr>
              <w:t>Beckman Coulter</w:t>
            </w:r>
          </w:p>
        </w:tc>
      </w:tr>
    </w:tbl>
    <w:p w:rsidR="00E57FFC" w:rsidRPr="00F301EC" w:rsidRDefault="00E57FFC" w:rsidP="00E57F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75DBB" w:rsidRDefault="00075DBB"/>
    <w:sectPr w:rsidR="00075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E3B"/>
    <w:rsid w:val="00075DBB"/>
    <w:rsid w:val="00802E3B"/>
    <w:rsid w:val="00E5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757CD-8E17-49CE-917B-94F49E29C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E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aroya Research Institute</Company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Norris</dc:creator>
  <cp:keywords/>
  <dc:description/>
  <cp:lastModifiedBy>Brenda Norris</cp:lastModifiedBy>
  <cp:revision>2</cp:revision>
  <dcterms:created xsi:type="dcterms:W3CDTF">2015-07-27T20:48:00Z</dcterms:created>
  <dcterms:modified xsi:type="dcterms:W3CDTF">2015-07-27T20:52:00Z</dcterms:modified>
</cp:coreProperties>
</file>